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3. </w:t>
      </w:r>
      <w:r>
        <w:rPr>
          <w:rFonts w:cs="Times New Roman" w:ascii="Times New Roman" w:hAnsi="Times New Roman"/>
          <w:sz w:val="20"/>
          <w:szCs w:val="20"/>
        </w:rPr>
        <w:t xml:space="preserve">Complete Logistic Regression Analyses for Predictors of Mucoid </w:t>
      </w:r>
      <w:r>
        <w:rPr>
          <w:rFonts w:cs="Times New Roman" w:ascii="Times New Roman" w:hAnsi="Times New Roman"/>
          <w:i/>
          <w:sz w:val="20"/>
          <w:szCs w:val="20"/>
        </w:rPr>
        <w:t>P. aeruginosa</w:t>
      </w:r>
      <w:r>
        <w:rPr>
          <w:rFonts w:cs="Times New Roman" w:ascii="Times New Roman" w:hAnsi="Times New Roman"/>
          <w:sz w:val="20"/>
          <w:szCs w:val="20"/>
        </w:rPr>
        <w:t xml:space="preserve"> Inf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070"/>
        <w:gridCol w:w="1680"/>
        <w:gridCol w:w="1680"/>
        <w:gridCol w:w="1680"/>
        <w:gridCol w:w="1680"/>
      </w:tblGrid>
      <w:tr>
        <w:trPr/>
        <w:tc>
          <w:tcPr>
            <w:tcW w:w="5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5040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168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ds Rat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, n if applicable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variate Regress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liminary Multivariate Mode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ultivariate Mode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8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21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male, 1=female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3, 1.3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5, n = 1378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FTR Genotyp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#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s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96, 1.4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3, n = 1371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ce/Ethnic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White, 1=Non-white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44, 1.1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5, n = 1378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ast respiratory cul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9, 1.1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8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8, 1.1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9, 1.1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6, 1.0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Diagn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8, 1.0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4, n = 1378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Factor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ondhand Smok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Not exposed, 1=exposed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2, 1.6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7, n = 1313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ternal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cale: 1-4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3, 1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5, n = 1296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In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$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3, 3.2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9, n = 1378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Any Insurance, 1=No Insurance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2, 3.4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5, n = 1357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Private, 1=Public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8, 1.3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3, n = 1319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Density (persons/household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9, 0.8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275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5, 1.0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2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 Factor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y residential zip code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eve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9, 1.1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, n = 677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Elev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m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4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0, n = 1372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8, 1.0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0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ve Humid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6, 1.0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8, n = 1372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0.99, 1.03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7, n = 1372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Distance from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Km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7, 1.5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0, n = 1377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Population Dens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persons/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3, 1.2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9, n = 1364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28:00Z</dcterms:created>
  <dc:creator>mcollac1</dc:creator>
  <dc:description/>
  <cp:keywords/>
  <dc:language>en-US</dc:language>
  <cp:lastModifiedBy>mcollac1</cp:lastModifiedBy>
  <dcterms:modified xsi:type="dcterms:W3CDTF">2011-10-31T22:28:00Z</dcterms:modified>
  <cp:revision>1</cp:revision>
  <dc:subject/>
  <dc:title/>
</cp:coreProperties>
</file>